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20" w:leader="none"/>
        </w:tabs>
        <w:spacing w:lineRule="auto" w:line="480"/>
        <w:ind w:left="360" w:hanging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S9 Table: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The differential expression of the 13 studied miRNAs in the CD133+ cells of the LC group (BM) versus the control group (BM). </w:t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701"/>
        <w:gridCol w:w="1647"/>
        <w:gridCol w:w="1896"/>
        <w:gridCol w:w="2127"/>
        <w:gridCol w:w="1417"/>
      </w:tblGrid>
      <w:tr>
        <w:trPr>
          <w:trHeight w:val="28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nam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regula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95%C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3392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2.948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25, 0.42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153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9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3772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2.651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24, 0.51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46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885-5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76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238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38, 1.23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7485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375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376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37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5.01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579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4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53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1.855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44, 0.64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249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21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7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066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56, 1.31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1094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413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2.417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31, 0.52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287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01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3153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3.171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22, 0.41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1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60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7289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728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28, 5.18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20538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5a-5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478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2.092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33, 0.62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397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81b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5925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1.687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39, 0.80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9098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9b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2664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3.753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17, 0.36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4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99a-3p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4977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2.009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42, 0.57 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51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miRNA is significant at 0.01 level</w:t>
      </w:r>
    </w:p>
    <w:p>
      <w:pPr>
        <w:pStyle w:val="Normal"/>
        <w:spacing w:lineRule="auto" w:line="360" w:before="0" w:after="0"/>
        <w:jc w:val="left"/>
        <w:rPr>
          <w:lang w:bidi="ar-EG"/>
        </w:rPr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 miRNA is significant at 0.05 level</w:t>
      </w:r>
    </w:p>
    <w:p>
      <w:pPr>
        <w:pStyle w:val="Normal"/>
        <w:spacing w:before="0" w:after="200"/>
        <w:rPr>
          <w:lang w:bidi="ar-EG"/>
        </w:rPr>
      </w:pPr>
      <w:r>
        <w:rPr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0:52:00Z</dcterms:created>
  <dc:creator>amira</dc:creator>
  <dc:description/>
  <cp:keywords/>
  <dc:language>en-US</dc:language>
  <cp:lastModifiedBy>Salma</cp:lastModifiedBy>
  <dcterms:modified xsi:type="dcterms:W3CDTF">2018-03-02T18:29:00Z</dcterms:modified>
  <cp:revision>4</cp:revision>
  <dc:subject/>
  <dc:title/>
</cp:coreProperties>
</file>